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21555" w14:textId="77777777" w:rsidR="000E13E2" w:rsidRDefault="000E13E2" w:rsidP="000E13E2">
      <w:pPr>
        <w:rPr>
          <w:rFonts w:ascii="Arial" w:hAnsi="Arial"/>
          <w:b/>
          <w:sz w:val="22"/>
          <w:szCs w:val="22"/>
        </w:rPr>
      </w:pPr>
    </w:p>
    <w:tbl>
      <w:tblPr>
        <w:tblW w:w="49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00"/>
        <w:gridCol w:w="2000"/>
      </w:tblGrid>
      <w:tr w:rsidR="000E13E2" w:rsidRPr="00927178" w14:paraId="4A49577A" w14:textId="77777777" w:rsidTr="002A2AC9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4B80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lasmodium I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3D61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Accession </w:t>
            </w:r>
            <w:proofErr w:type="spellStart"/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os</w:t>
            </w:r>
            <w:proofErr w:type="spellEnd"/>
          </w:p>
        </w:tc>
      </w:tr>
      <w:tr w:rsidR="000E13E2" w:rsidRPr="00927178" w14:paraId="1844A9BA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C7B9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0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D54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2</w:t>
            </w:r>
          </w:p>
        </w:tc>
      </w:tr>
      <w:tr w:rsidR="000E13E2" w:rsidRPr="00927178" w14:paraId="53E1C3DD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01F0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09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24F6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3</w:t>
            </w:r>
          </w:p>
        </w:tc>
      </w:tr>
      <w:tr w:rsidR="000E13E2" w:rsidRPr="00927178" w14:paraId="15CFE7C4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E9A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09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134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4</w:t>
            </w:r>
          </w:p>
        </w:tc>
      </w:tr>
      <w:tr w:rsidR="000E13E2" w:rsidRPr="00927178" w14:paraId="0292614A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5CE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0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43E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5</w:t>
            </w:r>
          </w:p>
        </w:tc>
      </w:tr>
      <w:tr w:rsidR="000E13E2" w:rsidRPr="00927178" w14:paraId="69E8D5F7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14A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0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092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6</w:t>
            </w:r>
          </w:p>
        </w:tc>
      </w:tr>
      <w:tr w:rsidR="000E13E2" w:rsidRPr="00927178" w14:paraId="6010C1E5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5859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0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C39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7</w:t>
            </w:r>
          </w:p>
        </w:tc>
      </w:tr>
      <w:tr w:rsidR="000E13E2" w:rsidRPr="00927178" w14:paraId="4BB0020F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A33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4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88D4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8</w:t>
            </w:r>
          </w:p>
        </w:tc>
      </w:tr>
      <w:tr w:rsidR="000E13E2" w:rsidRPr="00927178" w14:paraId="6D6568E6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982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9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4D3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49</w:t>
            </w:r>
          </w:p>
        </w:tc>
      </w:tr>
      <w:tr w:rsidR="000E13E2" w:rsidRPr="00927178" w14:paraId="642F799E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2CE0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7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67D0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0</w:t>
            </w:r>
          </w:p>
        </w:tc>
      </w:tr>
      <w:tr w:rsidR="000E13E2" w:rsidRPr="00927178" w14:paraId="697A6E8D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8130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7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B94B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1</w:t>
            </w:r>
          </w:p>
        </w:tc>
      </w:tr>
      <w:tr w:rsidR="000E13E2" w:rsidRPr="00927178" w14:paraId="1C44054E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FE2D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8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DDA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2</w:t>
            </w:r>
          </w:p>
        </w:tc>
      </w:tr>
      <w:tr w:rsidR="000E13E2" w:rsidRPr="00927178" w14:paraId="0F4D9D99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465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519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656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3</w:t>
            </w:r>
          </w:p>
        </w:tc>
      </w:tr>
      <w:tr w:rsidR="000E13E2" w:rsidRPr="00927178" w14:paraId="7D009682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D95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716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D0B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4</w:t>
            </w:r>
          </w:p>
        </w:tc>
      </w:tr>
      <w:tr w:rsidR="000E13E2" w:rsidRPr="00927178" w14:paraId="58BE915D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F6D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717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85D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5</w:t>
            </w:r>
          </w:p>
        </w:tc>
      </w:tr>
      <w:tr w:rsidR="000E13E2" w:rsidRPr="00927178" w14:paraId="6B5B67B9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4DD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719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D139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6</w:t>
            </w:r>
          </w:p>
        </w:tc>
      </w:tr>
      <w:tr w:rsidR="000E13E2" w:rsidRPr="00927178" w14:paraId="4B95391D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354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719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F61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7</w:t>
            </w:r>
          </w:p>
        </w:tc>
      </w:tr>
      <w:tr w:rsidR="000E13E2" w:rsidRPr="00927178" w14:paraId="66C106E9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F550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2719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77F" w14:textId="77777777" w:rsidR="000E13E2" w:rsidRPr="00927178" w:rsidRDefault="000E13E2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8</w:t>
            </w:r>
          </w:p>
        </w:tc>
      </w:tr>
      <w:tr w:rsidR="000E13E2" w:rsidRPr="0038650E" w14:paraId="2DBE3E91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574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F8C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59</w:t>
            </w:r>
          </w:p>
        </w:tc>
      </w:tr>
      <w:tr w:rsidR="000E13E2" w:rsidRPr="0038650E" w14:paraId="493A8BA9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0AB4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86E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0</w:t>
            </w:r>
          </w:p>
        </w:tc>
      </w:tr>
      <w:tr w:rsidR="000E13E2" w:rsidRPr="0038650E" w14:paraId="6E1F9C26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A543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F78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1</w:t>
            </w:r>
          </w:p>
        </w:tc>
      </w:tr>
      <w:tr w:rsidR="000E13E2" w:rsidRPr="0038650E" w14:paraId="25380A20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55E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D27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2</w:t>
            </w:r>
          </w:p>
        </w:tc>
      </w:tr>
      <w:tr w:rsidR="000E13E2" w:rsidRPr="0038650E" w14:paraId="1F131255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35A1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50AF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3</w:t>
            </w:r>
          </w:p>
        </w:tc>
      </w:tr>
      <w:tr w:rsidR="000E13E2" w:rsidRPr="0038650E" w14:paraId="1D9E4E71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08AB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4E08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4</w:t>
            </w:r>
          </w:p>
        </w:tc>
      </w:tr>
      <w:tr w:rsidR="000E13E2" w:rsidRPr="0038650E" w14:paraId="010E7A63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0E1B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FF78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5</w:t>
            </w:r>
          </w:p>
        </w:tc>
      </w:tr>
      <w:tr w:rsidR="000E13E2" w:rsidRPr="0038650E" w14:paraId="76C97E8A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C8A3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D03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6</w:t>
            </w:r>
          </w:p>
        </w:tc>
      </w:tr>
      <w:tr w:rsidR="000E13E2" w:rsidRPr="0038650E" w14:paraId="4823E608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661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41A9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7</w:t>
            </w:r>
          </w:p>
        </w:tc>
      </w:tr>
      <w:tr w:rsidR="000E13E2" w:rsidRPr="0038650E" w14:paraId="58781DC7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A1A4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19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D729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8</w:t>
            </w:r>
          </w:p>
        </w:tc>
      </w:tr>
      <w:tr w:rsidR="000E13E2" w:rsidRPr="0038650E" w14:paraId="1CAD8739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4BFD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E39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69</w:t>
            </w:r>
          </w:p>
        </w:tc>
      </w:tr>
      <w:tr w:rsidR="000E13E2" w:rsidRPr="0038650E" w14:paraId="0982D3F3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631C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F4FF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0</w:t>
            </w:r>
          </w:p>
        </w:tc>
      </w:tr>
      <w:tr w:rsidR="000E13E2" w:rsidRPr="0038650E" w14:paraId="72C2112F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C7BF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EC9D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1</w:t>
            </w:r>
          </w:p>
        </w:tc>
      </w:tr>
      <w:tr w:rsidR="000E13E2" w:rsidRPr="0038650E" w14:paraId="04ABAC17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2339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11F4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2</w:t>
            </w:r>
          </w:p>
        </w:tc>
      </w:tr>
      <w:tr w:rsidR="000E13E2" w:rsidRPr="0038650E" w14:paraId="01C7448C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97F1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CB2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3</w:t>
            </w:r>
          </w:p>
        </w:tc>
      </w:tr>
      <w:tr w:rsidR="000E13E2" w:rsidRPr="0038650E" w14:paraId="0AA6CA8D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71FF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13E3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4</w:t>
            </w:r>
          </w:p>
        </w:tc>
      </w:tr>
      <w:tr w:rsidR="000E13E2" w:rsidRPr="0038650E" w14:paraId="03BBF452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49F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5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0177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5</w:t>
            </w:r>
          </w:p>
        </w:tc>
      </w:tr>
      <w:tr w:rsidR="000E13E2" w:rsidRPr="0038650E" w14:paraId="079E37AE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A93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31A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6</w:t>
            </w:r>
          </w:p>
        </w:tc>
      </w:tr>
      <w:tr w:rsidR="000E13E2" w:rsidRPr="0038650E" w14:paraId="07A6E50B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B76C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805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7</w:t>
            </w:r>
          </w:p>
        </w:tc>
      </w:tr>
      <w:tr w:rsidR="000E13E2" w:rsidRPr="0038650E" w14:paraId="5534B6C2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9843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FDD6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8</w:t>
            </w:r>
          </w:p>
        </w:tc>
      </w:tr>
      <w:tr w:rsidR="000E13E2" w:rsidRPr="0038650E" w14:paraId="587419CF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1D4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D661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79</w:t>
            </w:r>
          </w:p>
        </w:tc>
      </w:tr>
      <w:tr w:rsidR="000E13E2" w:rsidRPr="0038650E" w14:paraId="3DDB1D53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FA7B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2A2F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0</w:t>
            </w:r>
          </w:p>
        </w:tc>
      </w:tr>
      <w:tr w:rsidR="000E13E2" w:rsidRPr="0038650E" w14:paraId="2691B438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C13C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EA99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1</w:t>
            </w:r>
          </w:p>
        </w:tc>
      </w:tr>
      <w:tr w:rsidR="000E13E2" w:rsidRPr="0038650E" w14:paraId="6B09E153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8A81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5F9D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2</w:t>
            </w:r>
          </w:p>
        </w:tc>
      </w:tr>
      <w:tr w:rsidR="002E32F6" w:rsidRPr="0038650E" w14:paraId="55476021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04C3" w14:textId="62E34141" w:rsidR="002E32F6" w:rsidRPr="0038650E" w:rsidRDefault="002E32F6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iCs/>
                <w:color w:val="000000"/>
                <w:sz w:val="22"/>
                <w:szCs w:val="22"/>
              </w:rPr>
              <w:lastRenderedPageBreak/>
              <w:t>(Table</w:t>
            </w:r>
            <w:r>
              <w:rPr>
                <w:rFonts w:ascii="Arial" w:eastAsia="Times New Roman" w:hAnsi="Arial" w:cs="Times New Roman"/>
                <w:iCs/>
                <w:color w:val="000000"/>
                <w:sz w:val="22"/>
                <w:szCs w:val="22"/>
              </w:rPr>
              <w:t xml:space="preserve"> S3</w:t>
            </w:r>
            <w:bookmarkStart w:id="0" w:name="_GoBack"/>
            <w:bookmarkEnd w:id="0"/>
            <w:r>
              <w:rPr>
                <w:rFonts w:ascii="Arial" w:eastAsia="Times New Roman" w:hAnsi="Arial" w:cs="Times New Roman"/>
                <w:iCs/>
                <w:color w:val="000000"/>
                <w:sz w:val="22"/>
                <w:szCs w:val="22"/>
              </w:rPr>
              <w:t xml:space="preserve"> continued…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918B" w14:textId="77777777" w:rsidR="002E32F6" w:rsidRDefault="002E32F6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</w:tr>
      <w:tr w:rsidR="000E13E2" w:rsidRPr="0038650E" w14:paraId="08E30829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1E71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C777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3</w:t>
            </w:r>
          </w:p>
        </w:tc>
      </w:tr>
      <w:tr w:rsidR="000E13E2" w:rsidRPr="0038650E" w14:paraId="25217DF7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BDF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6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D252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4</w:t>
            </w:r>
          </w:p>
        </w:tc>
      </w:tr>
      <w:tr w:rsidR="000E13E2" w:rsidRPr="0038650E" w14:paraId="642973F2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2EF8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7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A974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5</w:t>
            </w:r>
          </w:p>
        </w:tc>
      </w:tr>
      <w:tr w:rsidR="000E13E2" w:rsidRPr="0038650E" w14:paraId="08ECA6F1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FC96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BFA9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6</w:t>
            </w:r>
          </w:p>
        </w:tc>
      </w:tr>
      <w:tr w:rsidR="000E13E2" w:rsidRPr="0038650E" w14:paraId="6C41DA35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1848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6CDB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7</w:t>
            </w:r>
          </w:p>
        </w:tc>
      </w:tr>
      <w:tr w:rsidR="000E13E2" w:rsidRPr="0038650E" w14:paraId="2CDF0CA6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1C7D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727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BD5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8</w:t>
            </w:r>
          </w:p>
        </w:tc>
      </w:tr>
      <w:tr w:rsidR="000E13E2" w:rsidRPr="0038650E" w14:paraId="394114C3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05D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500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B74E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89</w:t>
            </w:r>
          </w:p>
        </w:tc>
      </w:tr>
      <w:tr w:rsidR="000E13E2" w:rsidRPr="0038650E" w14:paraId="4E95A7A7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461F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502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DF77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90</w:t>
            </w:r>
          </w:p>
        </w:tc>
      </w:tr>
      <w:tr w:rsidR="000E13E2" w:rsidRPr="0038650E" w14:paraId="249E39C5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A030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503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2834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91</w:t>
            </w:r>
          </w:p>
        </w:tc>
      </w:tr>
      <w:tr w:rsidR="000E13E2" w:rsidRPr="0038650E" w14:paraId="0035B68A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FD1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2511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B3AC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92</w:t>
            </w:r>
          </w:p>
        </w:tc>
      </w:tr>
      <w:tr w:rsidR="000E13E2" w:rsidRPr="0038650E" w14:paraId="04402BDA" w14:textId="77777777" w:rsidTr="002A2AC9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7293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egaglobulari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909153</w:t>
            </w:r>
            <w:r w:rsidRPr="00E75D87">
              <w:rPr>
                <w:rFonts w:ascii="Arial" w:eastAsia="Times New Roman" w:hAnsi="Arial" w:cs="Arial"/>
                <w:i/>
                <w:iCs/>
                <w:color w:val="FFFFFF" w:themeColor="background1"/>
                <w:sz w:val="4"/>
                <w:szCs w:val="4"/>
              </w:rPr>
              <w:t>...</w:t>
            </w:r>
            <w:r w:rsidRPr="00E75D87">
              <w:rPr>
                <w:rFonts w:ascii="Arial" w:eastAsia="Times New Roman" w:hAnsi="Arial" w:cs="Times New Roman"/>
                <w:color w:val="FFFFFF" w:themeColor="background1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   KJ722593</w:t>
            </w:r>
          </w:p>
        </w:tc>
      </w:tr>
      <w:tr w:rsidR="000E13E2" w:rsidRPr="0038650E" w14:paraId="613949DC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FC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lobularis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 2711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D8A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94</w:t>
            </w:r>
          </w:p>
        </w:tc>
      </w:tr>
      <w:tr w:rsidR="000E13E2" w:rsidRPr="0038650E" w14:paraId="2FA0E711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5A3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V16 2511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174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95</w:t>
            </w:r>
          </w:p>
        </w:tc>
      </w:tr>
      <w:tr w:rsidR="000E13E2" w:rsidRPr="0038650E" w14:paraId="74C1769F" w14:textId="77777777" w:rsidTr="002A2AC9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4E8B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omopolare</w:t>
            </w:r>
            <w:proofErr w:type="spellEnd"/>
            <w:proofErr w:type="gramEnd"/>
            <w:r w:rsidRPr="003865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CA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FC65" w14:textId="77777777" w:rsidR="000E13E2" w:rsidRPr="0038650E" w:rsidRDefault="000E13E2" w:rsidP="002A2A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KJ722596</w:t>
            </w:r>
          </w:p>
        </w:tc>
      </w:tr>
    </w:tbl>
    <w:p w14:paraId="3CF099FD" w14:textId="77777777" w:rsidR="000E13E2" w:rsidRDefault="000E13E2" w:rsidP="000E13E2">
      <w:pPr>
        <w:rPr>
          <w:rFonts w:ascii="Arial" w:hAnsi="Arial"/>
          <w:b/>
          <w:sz w:val="22"/>
          <w:szCs w:val="22"/>
        </w:rPr>
      </w:pPr>
    </w:p>
    <w:p w14:paraId="75504BDC" w14:textId="77777777" w:rsidR="000E13E2" w:rsidRDefault="00D217E3" w:rsidP="000E13E2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3</w:t>
      </w:r>
    </w:p>
    <w:p w14:paraId="247B25AB" w14:textId="77777777" w:rsidR="000E13E2" w:rsidRDefault="000E13E2" w:rsidP="000E13E2">
      <w:pPr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Genbank</w:t>
      </w:r>
      <w:proofErr w:type="spellEnd"/>
      <w:r>
        <w:rPr>
          <w:rFonts w:ascii="Arial" w:hAnsi="Arial"/>
          <w:sz w:val="22"/>
          <w:szCs w:val="22"/>
        </w:rPr>
        <w:t xml:space="preserve"> accession numbers for the </w:t>
      </w:r>
      <w:r w:rsidRPr="001623A5">
        <w:rPr>
          <w:rFonts w:ascii="Arial" w:hAnsi="Arial"/>
          <w:i/>
          <w:sz w:val="22"/>
          <w:szCs w:val="22"/>
        </w:rPr>
        <w:t>ama</w:t>
      </w:r>
      <w:r>
        <w:rPr>
          <w:rFonts w:ascii="Arial" w:hAnsi="Arial"/>
          <w:sz w:val="22"/>
          <w:szCs w:val="22"/>
        </w:rPr>
        <w:t>-</w:t>
      </w:r>
      <w:r w:rsidRPr="001623A5">
        <w:rPr>
          <w:rFonts w:ascii="Arial" w:hAnsi="Arial"/>
          <w:i/>
          <w:sz w:val="22"/>
          <w:szCs w:val="22"/>
        </w:rPr>
        <w:t>1</w:t>
      </w:r>
      <w:r>
        <w:rPr>
          <w:rFonts w:ascii="Arial" w:hAnsi="Arial"/>
          <w:sz w:val="22"/>
          <w:szCs w:val="22"/>
        </w:rPr>
        <w:t xml:space="preserve"> sequences obtained from </w:t>
      </w:r>
      <w:r w:rsidRPr="001623A5">
        <w:rPr>
          <w:rFonts w:ascii="Arial" w:hAnsi="Arial"/>
          <w:i/>
          <w:sz w:val="22"/>
          <w:szCs w:val="22"/>
        </w:rPr>
        <w:t>Plasmodium</w:t>
      </w:r>
      <w:r>
        <w:rPr>
          <w:rFonts w:ascii="Arial" w:hAnsi="Arial"/>
          <w:sz w:val="22"/>
          <w:szCs w:val="22"/>
        </w:rPr>
        <w:t xml:space="preserve"> field isolates used in this study.</w:t>
      </w:r>
    </w:p>
    <w:p w14:paraId="2360D695" w14:textId="77777777" w:rsidR="00BC6BA6" w:rsidRDefault="00BC6BA6"/>
    <w:sectPr w:rsidR="00BC6BA6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E2"/>
    <w:rsid w:val="000E13E2"/>
    <w:rsid w:val="002E32F6"/>
    <w:rsid w:val="00BA40E4"/>
    <w:rsid w:val="00BC6BA6"/>
    <w:rsid w:val="00D217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1E2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7</Characters>
  <Application>Microsoft Macintosh Word</Application>
  <DocSecurity>0</DocSecurity>
  <Lines>11</Lines>
  <Paragraphs>3</Paragraphs>
  <ScaleCrop>false</ScaleCrop>
  <Company>University of California Irvine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3</cp:revision>
  <dcterms:created xsi:type="dcterms:W3CDTF">2014-09-16T15:36:00Z</dcterms:created>
  <dcterms:modified xsi:type="dcterms:W3CDTF">2014-09-16T15:37:00Z</dcterms:modified>
</cp:coreProperties>
</file>